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bl>
    <w:p w14:paraId="7AC394C9">
      <w:pPr>
        <w:pStyle w:val="7"/>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7C32B59"/>
    <w:rsid w:val="0B59077E"/>
    <w:rsid w:val="172E1003"/>
    <w:rsid w:val="2FBD1AC5"/>
    <w:rsid w:val="350A3277"/>
    <w:rsid w:val="567D7F72"/>
    <w:rsid w:val="6A3F637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28</Words>
  <Characters>5675</Characters>
  <Lines>50</Lines>
  <Paragraphs>14</Paragraphs>
  <TotalTime>4</TotalTime>
  <ScaleCrop>false</ScaleCrop>
  <LinksUpToDate>false</LinksUpToDate>
  <CharactersWithSpaces>656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不愿</cp:lastModifiedBy>
  <cp:lastPrinted>2020-11-24T03:02:00Z</cp:lastPrinted>
  <dcterms:modified xsi:type="dcterms:W3CDTF">2025-03-03T08:24:05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Y3YmZmZjMzMmQ0NDg3NTZhNzQ4YTY5YjE5MTdkYmUiLCJ1c2VySWQiOiIzODc5NDU0NTUifQ==</vt:lpwstr>
  </property>
  <property fmtid="{D5CDD505-2E9C-101B-9397-08002B2CF9AE}" pid="3" name="KSOProductBuildVer">
    <vt:lpwstr>2052-12.1.0.20305</vt:lpwstr>
  </property>
  <property fmtid="{D5CDD505-2E9C-101B-9397-08002B2CF9AE}" pid="4" name="ICV">
    <vt:lpwstr>9133398956CE42FFBF7D4A730076CE08_13</vt:lpwstr>
  </property>
</Properties>
</file>